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1AA0A" w14:textId="1B8AC0DC" w:rsidR="009F0664" w:rsidRPr="009F0664" w:rsidRDefault="009F0664" w:rsidP="009F0664">
      <w:pPr>
        <w:spacing w:after="12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cstheme="minorHAnsi"/>
          <w:b/>
          <w:i/>
          <w:sz w:val="24"/>
          <w:szCs w:val="24"/>
        </w:rPr>
        <w:t>Additional File One</w:t>
      </w:r>
      <w:r w:rsidRPr="00454F01">
        <w:rPr>
          <w:rFonts w:cstheme="minorHAnsi"/>
          <w:b/>
          <w:i/>
          <w:sz w:val="24"/>
          <w:szCs w:val="24"/>
        </w:rPr>
        <w:t xml:space="preserve">. </w:t>
      </w:r>
      <w:r w:rsidRPr="009F0664">
        <w:rPr>
          <w:rFonts w:ascii="Times New Roman" w:hAnsi="Times New Roman" w:cs="Times New Roman"/>
          <w:sz w:val="24"/>
        </w:rPr>
        <w:t>All 93 factors (barriers and facilitators) identified across all three target behaviours in the COM-B analysis (Step 4</w:t>
      </w:r>
      <w:r>
        <w:rPr>
          <w:rFonts w:ascii="Times New Roman" w:hAnsi="Times New Roman" w:cs="Times New Roman"/>
          <w:sz w:val="24"/>
        </w:rPr>
        <w:t>; Adapted from Nickbakht et al, 2022 and Bennett et al, 2022</w:t>
      </w:r>
      <w:r w:rsidRPr="009F0664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, whether they selected to form the basis of the final intervention (n=</w:t>
      </w:r>
      <w:r w:rsidRPr="009F0664">
        <w:rPr>
          <w:rFonts w:ascii="Times New Roman" w:hAnsi="Times New Roman" w:cs="Times New Roman"/>
          <w:sz w:val="24"/>
        </w:rPr>
        <w:t>19</w:t>
      </w:r>
      <w:r>
        <w:rPr>
          <w:rFonts w:ascii="Times New Roman" w:hAnsi="Times New Roman" w:cs="Times New Roman"/>
          <w:sz w:val="24"/>
        </w:rPr>
        <w:t xml:space="preserve">) and reasons for non-selection. </w:t>
      </w:r>
    </w:p>
    <w:p w14:paraId="2B983FF0" w14:textId="77777777" w:rsidR="009F0664" w:rsidRDefault="009F0664"/>
    <w:tbl>
      <w:tblPr>
        <w:tblW w:w="0" w:type="auto"/>
        <w:tblLook w:val="04A0" w:firstRow="1" w:lastRow="0" w:firstColumn="1" w:lastColumn="0" w:noHBand="0" w:noVBand="1"/>
      </w:tblPr>
      <w:tblGrid>
        <w:gridCol w:w="1262"/>
        <w:gridCol w:w="4477"/>
        <w:gridCol w:w="2978"/>
        <w:gridCol w:w="1525"/>
        <w:gridCol w:w="1858"/>
        <w:gridCol w:w="1858"/>
      </w:tblGrid>
      <w:tr w:rsidR="00D5107E" w:rsidRPr="00D5107E" w14:paraId="71F9C023" w14:textId="77777777" w:rsidTr="00D41709">
        <w:trPr>
          <w:trHeight w:val="14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0DD0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OM-B dom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D4A6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Factors identified through the COM-B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B8BC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Barrier/facilitator/mixed (number of statements describing this phenomen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F67DB" w14:textId="6A238BB5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Target Behaviour</w:t>
            </w:r>
            <w:r w:rsidR="00C2677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0068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Wording of target barrier/facilitator if selected (as some combin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6B425" w14:textId="770C7E78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Reason for non-selection</w:t>
            </w:r>
          </w:p>
        </w:tc>
      </w:tr>
      <w:tr w:rsidR="00D5107E" w:rsidRPr="00D5107E" w14:paraId="67A04A13" w14:textId="77777777" w:rsidTr="00D41709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54CF09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hysical Capability (Physical skill, strength or stamin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vAlign w:val="center"/>
            <w:hideMark/>
          </w:tcPr>
          <w:p w14:paraId="43B747B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948314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196F77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5107E" w:rsidRPr="00D5107E" w14:paraId="12AF00B9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9D7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7FB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975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EAD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, Inform, 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C69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820D" w14:textId="1459D2CD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/A</w:t>
            </w:r>
          </w:p>
        </w:tc>
      </w:tr>
      <w:tr w:rsidR="00D5107E" w:rsidRPr="00D5107E" w14:paraId="565F29BA" w14:textId="77777777" w:rsidTr="00D41709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EBB751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sychological Capability (Knowledge or psychological skills, strength or stamina to engage in the necessary mental proces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88738C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699690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5107E" w:rsidRPr="00D5107E" w14:paraId="670BEC4D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ABE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bookmarkStart w:id="0" w:name="_GoBack" w:colFirst="5" w:colLast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5C8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No knowledge of how to detect the signs and symptoms for emotional distr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E6A2" w14:textId="4A3B13D3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C02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4FD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 require knowledge of how to detect signs and symptoms for emotional and psychological distr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C36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bookmarkEnd w:id="0"/>
      <w:tr w:rsidR="00D5107E" w:rsidRPr="00D5107E" w14:paraId="784DF6DD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292D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901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Knowledge of mental health signs and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CB8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840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920A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D3D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7D835AE3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68DB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7B0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No) Knowledge of how to approach/ask about emotional well-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148A" w14:textId="287FDF6D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A6C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214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 require knowledge of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how to ask about emotional well-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5E9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37CE1ED4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BCF6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050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t knowing the triggers to 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D6D3" w14:textId="5DF74D2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1FD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388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70D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9BE8EF1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6C20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01E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t having the language to ask about emotional well-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0BE8" w14:textId="06F76A01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890A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229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F28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47DC68FC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7711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6D8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No) counselling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20F9" w14:textId="0DDA210F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C22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456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687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7824C502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5799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706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Knowing about resources/where to find re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22DE" w14:textId="3061F1D3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A8F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F19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CF0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linicians demonstrated a good knowledge base</w:t>
            </w:r>
          </w:p>
        </w:tc>
      </w:tr>
      <w:tr w:rsidR="00D5107E" w:rsidRPr="00D5107E" w14:paraId="275EABD6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E7F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F3E0" w14:textId="2C162509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t knowing how to measur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sychosocial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CFF7" w14:textId="1CD5D3F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E64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4BA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0F5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t currently part of clinical processes; not vital</w:t>
            </w:r>
          </w:p>
        </w:tc>
      </w:tr>
      <w:tr w:rsidR="00D5107E" w:rsidRPr="00D5107E" w14:paraId="17735D4A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EB8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BD5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uilding rapport/trust with cl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9E20" w14:textId="4F5EB63B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249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B19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71F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linicians demonstrated a good knowledge base</w:t>
            </w:r>
          </w:p>
        </w:tc>
      </w:tr>
      <w:tr w:rsidR="00D5107E" w:rsidRPr="00D5107E" w14:paraId="47F5732B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8ED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89D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Lack of) skill of getting deep about emotional well-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5AAB" w14:textId="31474A1F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304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068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ACA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dvanced skill. We decided to work on the basic skills first and will look into advanced training for clinicians as a secondary study</w:t>
            </w:r>
          </w:p>
        </w:tc>
      </w:tr>
      <w:tr w:rsidR="00D5107E" w:rsidRPr="00D5107E" w14:paraId="1E683820" w14:textId="77777777" w:rsidTr="00D41709">
        <w:trPr>
          <w:trHeight w:val="2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037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B48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ing about emotional well-being is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AA62" w14:textId="0FDB8B66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2C3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55A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B94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* Linked to</w:t>
            </w: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Psychological Capability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. Audiologists require knowledge of how to ask about emotional well-being and </w:t>
            </w: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Psychological Capability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. Audiologists require language skills for discussing mental health-related topics</w:t>
            </w:r>
          </w:p>
        </w:tc>
      </w:tr>
      <w:tr w:rsidR="00D5107E" w:rsidRPr="00D5107E" w14:paraId="0589696D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F5F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1CD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orgetting to 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0D3D" w14:textId="5B900C9C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D2A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6FCF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DD8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Linked to </w:t>
            </w: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Automatic Motivation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. Audiologists need reminders/prompts to help them remember to ask clients about mental wellbeing</w:t>
            </w:r>
          </w:p>
        </w:tc>
      </w:tr>
      <w:tr w:rsidR="00D5107E" w:rsidRPr="00D5107E" w14:paraId="7C9BA519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24D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D07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Forgetting to provide information on the emotional impacts of hearing loss during client interac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E03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710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16D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A6B1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6BA642AB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BC6B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5D5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’ awareness of emotional impacts of hearing lo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BD6C" w14:textId="09C0E6EB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BFA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9D2A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430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linicians demonstrated a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good knowledge base</w:t>
            </w:r>
          </w:p>
        </w:tc>
      </w:tr>
      <w:tr w:rsidR="00D5107E" w:rsidRPr="00D5107E" w14:paraId="5E324ECD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9B1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F29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(No) knowledge of where to access additional information and resourc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01D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A32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6B5A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3C4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his was generally not a barrier for clinicians</w:t>
            </w:r>
          </w:p>
        </w:tc>
      </w:tr>
      <w:tr w:rsidR="00D5107E" w:rsidRPr="00D5107E" w14:paraId="1702D164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F49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818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Lack of language skills for describing and discussing the social and emotional impacts of hear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D9C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A66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208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require language skills for discussing mental health-related top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A3B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4784A6DB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B35B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9595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kills for discussing mental health-related top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41B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88A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F6EF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128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4E097FF8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EE29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632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(No) knowledge of mental wellbeing management op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A05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CC2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C3C5" w14:textId="3CB540EF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require knowledge of treatment/management options for emotional and psychological distress, and how to provide reliable information regarding funding and access for psychological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4C3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63DA4CD8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2A74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8A6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 knowledge of professional services / funding / 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026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6FC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4CB2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CCD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01D78A3F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DF66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193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(Lack of) language skills to discuss or describe mental health support op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C9B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773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ECEA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AC8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13FED48C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5174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9C5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No knowledge of mental health self-help strateg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C3B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19B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AAA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418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6C85C480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BACE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304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Knowledge of mental health programmes / techniques delivered by psycholog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CE0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4E5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7515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92D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04BD1947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5B82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887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Knowledge of how to find information as requi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B30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B21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EBA7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B4E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3184A430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68F8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EA6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 knowledge of Guide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4CD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780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71C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5D0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 guidelines currently available for audiologists</w:t>
            </w:r>
          </w:p>
        </w:tc>
      </w:tr>
      <w:tr w:rsidR="00D5107E" w:rsidRPr="00D5107E" w14:paraId="67F2748C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A17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94B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No knowledge of resources / tools to aid discussion of op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057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E5D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4E6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01E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 shared-decision making resources currently available that consider mental wellbeing needs</w:t>
            </w:r>
          </w:p>
        </w:tc>
      </w:tr>
      <w:tr w:rsidR="00D5107E" w:rsidRPr="00D5107E" w14:paraId="372A97F2" w14:textId="77777777" w:rsidTr="00D41709">
        <w:trPr>
          <w:trHeight w:val="1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0E3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B79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 knowledge of which approaches are within/outside of the HHCs' scope of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AF0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5D94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D0D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88B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Linked to </w:t>
            </w: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Reflective Motivation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. Audiologists need reassurance that asking about and providing mental wellbeing support is within their scope of practice</w:t>
            </w:r>
          </w:p>
        </w:tc>
      </w:tr>
      <w:tr w:rsidR="00D5107E" w:rsidRPr="00D5107E" w14:paraId="3C27AE86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3FE4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8C3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No) knowledge of referral processes, who to refer to or how to 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F55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0E6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4C9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 require knowledge of who to refer to and how to refer for mental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 xml:space="preserve">wellbeing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52C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D96E10D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208C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7AD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Lack of knowledge regarding which clients are likely to benefit from mental health support, and by how mu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7E1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3F7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0BB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961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 complex phenomenon and difficult to teach within the time constraints of this project</w:t>
            </w:r>
          </w:p>
        </w:tc>
      </w:tr>
      <w:tr w:rsidR="00D5107E" w:rsidRPr="00D5107E" w14:paraId="286416ED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6A65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60C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Inability to execute clinical procedures due to a lapse in skil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CC6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170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93C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565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he need for ongoing training and support was not incorporated into the intervention per say, but into the implementation strategy</w:t>
            </w:r>
          </w:p>
        </w:tc>
      </w:tr>
      <w:tr w:rsidR="00D5107E" w:rsidRPr="00D5107E" w14:paraId="69C06A47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501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AC4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Inability to apply person-centred ca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919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074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015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06F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his was generally not a barrier for clinicians</w:t>
            </w:r>
          </w:p>
        </w:tc>
      </w:tr>
      <w:tr w:rsidR="00D5107E" w:rsidRPr="00D5107E" w14:paraId="602CE14D" w14:textId="77777777" w:rsidTr="00D41709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5BA0E3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Physical Opportunity (Opportunity afforded by the environment involving time, resources, locations, cues, physical ‘affordability’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DC1424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A1985C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5107E" w:rsidRPr="00D5107E" w14:paraId="45E67639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C3CE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8CB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ime for asking about emotional well-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FD30" w14:textId="46D89461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DBB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43E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17A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ime was generally not a barrier for clinicians</w:t>
            </w:r>
          </w:p>
        </w:tc>
      </w:tr>
      <w:tr w:rsidR="00D5107E" w:rsidRPr="00D5107E" w14:paraId="000E826A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306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25D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(Lack of) 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0F4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174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5FB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215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D3877A0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C964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D39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Lack of)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8CF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C23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9EE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0055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BADFF6A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F82F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12B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Lack of Tools (e.g., clinical resourc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E90B" w14:textId="77AE68CB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40CA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272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 require clinical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resources to assist with (</w:t>
            </w:r>
            <w:proofErr w:type="spellStart"/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</w:t>
            </w:r>
            <w:proofErr w:type="spellEnd"/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) asking about wellbeing, (ii) providing information on the wellbeing impacts of hearing loss, and (iii) providing information on wellbeing treatment/management strate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C01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CBCF80F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481E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931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Lack of internal resourc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E4A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817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628F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916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11E6F50D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108B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8E1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vailability of resources from external organisa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1FC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196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ADD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B86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60A71D56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BEF3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583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(Lack of) clinical resources aiding provision of mental health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9A4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A80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5C40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E07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0B136D85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44BD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A7A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inancial barr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A25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5E5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D43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8E2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ime was generally not a barrier for clinicians</w:t>
            </w:r>
          </w:p>
        </w:tc>
      </w:tr>
      <w:tr w:rsidR="00D5107E" w:rsidRPr="00D5107E" w14:paraId="5944FFCD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3F8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674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Lack of mental health services appropriate for people with hearing lo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A45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B65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FBA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EE0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lthough this barrier is likely to have an impact on the target behaviours, it was deemed to be too difficult to address within the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project timeframe</w:t>
            </w:r>
          </w:p>
        </w:tc>
      </w:tr>
      <w:tr w:rsidR="00D5107E" w:rsidRPr="00D5107E" w14:paraId="67DA007C" w14:textId="77777777" w:rsidTr="00D41709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716333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Social Opportunity (Opportunity afforded by interpersonal influences, social cues and cultural norms that influence the way we think about thin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9B7935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29CE3B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5107E" w:rsidRPr="00D5107E" w14:paraId="273C5CA1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76A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BEB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Lack of) clients’ openness to questions about emotional well-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38BC" w14:textId="3F1ABCD1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531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A965" w14:textId="73B52AE9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require reassurance that clients will be receptive to them asking about and providing mental wellbein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7F6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37AD1DF4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52C5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37F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lients are (not) open to receiving information on the emotional impacts of hearing lo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F35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165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11F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2A56" w14:textId="03A6F3CC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Linked to </w:t>
            </w: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Reflective Motivation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. Audiologists require reassurance that clients are open to receiving information on mental wellbeing treatment/management options during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audiological appointment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D5107E" w:rsidRPr="00D5107E" w14:paraId="00F3F1CF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E51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A02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lients are not open to discussing mental health support op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1C7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EE2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EC2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EDB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057970E1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41A1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968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lients create opportunity and are open to discussing mental health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4B01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112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DC3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7C6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0DA5AC47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20D6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74F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f clients bring it up, audiologist asks about emotional impacts of hear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8BD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3AE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C04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24E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his was generally not a barrier for clinicians</w:t>
            </w:r>
          </w:p>
        </w:tc>
      </w:tr>
      <w:tr w:rsidR="00D5107E" w:rsidRPr="00D5107E" w14:paraId="4238AAF2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EB0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06B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ochlear implant clients more willing to express feelings than hearing aid cl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7E64" w14:textId="50C37D1D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943A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3D0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113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his was generally not a barrier for clinicians</w:t>
            </w:r>
          </w:p>
        </w:tc>
      </w:tr>
      <w:tr w:rsidR="00D5107E" w:rsidRPr="00D5107E" w14:paraId="588C9F06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EDB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68B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le clients do not feel comfortable talking about emo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A813" w14:textId="7FCB69AE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A82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FCC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DD2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his was generally not a barrier for clinicians</w:t>
            </w:r>
          </w:p>
        </w:tc>
      </w:tr>
      <w:tr w:rsidR="00D5107E" w:rsidRPr="00D5107E" w14:paraId="7B375371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924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8E1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Lack of client awareness about audiologists’ role in supporting emotional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7E7F" w14:textId="1C86ACD9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9C2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C7E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A770" w14:textId="08B3A572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Linked to </w:t>
            </w: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Social Opportunity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. Audiologists require reassurance that clients will be receptive to them asking about mental wellbein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D5107E" w:rsidRPr="00D5107E" w14:paraId="57E4F31A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1BA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840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upportive Pe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AAE9" w14:textId="5DFDE1F4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D6B8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434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 need to feel supported by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peers in their work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C79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DE66A90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010B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B93F" w14:textId="6D9A5BD5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Working in an environment with supportive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olleagues who encourage the provision of information relating to the emotional impacts of hearing lo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6CD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74D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4EB7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172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17C842A7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EFC6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7A7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ormalisation of discussions relating to emotional well-being (reduced stig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D51E" w14:textId="0E4C712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B33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449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need to see their managers and senior staff role modelling provision of mental wellbeing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EEC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36A44BF9" w14:textId="77777777" w:rsidTr="00D41709">
        <w:trPr>
          <w:trHeight w:val="1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CBE5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F81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Working in an environment with supportive managers who encourage the provision of information relating to the emotional impacts of hearing lo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6E5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D87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5DEA" w14:textId="2D513CF2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require reassurance from their managers that provision of mental wellbeing support is a vital part of their service provision despite it not being a claimable service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D08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41112E5B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6360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448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Experienced and supportive managers and colleagues who role model best-pract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A82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EA1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63A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7AA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5C70EACC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37EB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0A8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resences of significant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0822" w14:textId="17A2CB74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E7A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C43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7ED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This was generally not a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barrier for clinicians</w:t>
            </w:r>
          </w:p>
        </w:tc>
      </w:tr>
      <w:tr w:rsidR="00D5107E" w:rsidRPr="00D5107E" w14:paraId="4E69FCD6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69E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9BE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lients provide opportunities to discuss the emotional impacts of hearing loss, and even raise the top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F19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4E7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490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7FE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his was generally not a barrier for clinicians</w:t>
            </w:r>
          </w:p>
        </w:tc>
      </w:tr>
      <w:tr w:rsidR="00D5107E" w:rsidRPr="00D5107E" w14:paraId="7CC9BC12" w14:textId="77777777" w:rsidTr="00D41709">
        <w:trPr>
          <w:trHeight w:val="31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3158CD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tomatic Motivation (Automatic processes involving emotional reactions, desires, impulses, inhibitions, drive states and reflex responses)</w:t>
            </w:r>
          </w:p>
        </w:tc>
      </w:tr>
      <w:tr w:rsidR="00D5107E" w:rsidRPr="00D5107E" w14:paraId="38B2E29F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EAC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F32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eeling comfortable (or not) with asking clients about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AF02" w14:textId="20F196C9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B94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41D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A52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The need for audiologists to overcome their negative emotions preventing them from providing mental wellbeing support were initially deemed an important component of the intervention; however, during the process of intervention development we had to eliminate some elements to manage time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 xml:space="preserve">constraints and this factor was dropped. </w:t>
            </w:r>
          </w:p>
        </w:tc>
      </w:tr>
      <w:tr w:rsidR="00D5107E" w:rsidRPr="00D5107E" w14:paraId="62E1A66F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C79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309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nticipated regret about asking clients about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F6C9" w14:textId="7CC795F2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719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396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D69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37C081DF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D2C9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100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eeling anxious about asking clients about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DB46" w14:textId="48458756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05B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007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E41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1B1233FC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2140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7AE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Feeling helpless due to not knowing how to fully support cl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C41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730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A06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5705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492422C0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03DE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33C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Feeling uncomfortable when discussing mental health management options with cli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B10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518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BA6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FEB5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512C104D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F7CC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01A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eing in the habit of asking clients about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8A5B" w14:textId="11214628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8B1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D15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need reminders/prompts to help them remember to ask clients about mental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EA7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13FDCB26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4CD7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990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Use of reminders/prompts to promote asking clients about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F2AB" w14:textId="78FCF143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626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A48C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F75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330B7FAF" w14:textId="77777777" w:rsidTr="00D41709">
        <w:trPr>
          <w:trHeight w:val="1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39CA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AAB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inforcement through clinic poli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E80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1B3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586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6DC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lthough this was not included as part of the intervention per say, this factor was considered when developing the implementation strategy</w:t>
            </w:r>
          </w:p>
        </w:tc>
      </w:tr>
      <w:tr w:rsidR="00D5107E" w:rsidRPr="00D5107E" w14:paraId="1B2B0263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1C1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5F9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esire to develop and provide information via written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587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248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16B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70F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linicians' motivations toward providing mental wellbeing support were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generally not a barrier</w:t>
            </w:r>
          </w:p>
        </w:tc>
      </w:tr>
      <w:tr w:rsidR="00D5107E" w:rsidRPr="00D5107E" w14:paraId="7D96CB71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421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5A0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Happy to provide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7B9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312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B04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9AC6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21CAC32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B5D3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183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eeling good when able to help cl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21D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Facilitator (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0F5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B10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68B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63AFC50E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C0F9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DCE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otivated to help clients to avoid future negative fee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AE6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941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1AC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93C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5A7B6352" w14:textId="77777777" w:rsidTr="00D41709">
        <w:trPr>
          <w:trHeight w:val="1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97C7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AA8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Fears clients' potential negative reactions to mental health related discuss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B7F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FCF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4EF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65A0" w14:textId="669FC28D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 Linked to </w:t>
            </w: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Reflective Motivation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. Audiologists require reassurance that clients are open to receiving information on mental wellbeing treatment/management options during audiological appointments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D5107E" w:rsidRPr="00D5107E" w14:paraId="24A8D821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237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94E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Lacks confidence in ability to refer to appropriate mental health special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216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80A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18D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6EC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Linked to </w:t>
            </w: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Psychological Capability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. Audiologists require knowledge of who to refer to and how to refer for mental wellbeing support </w:t>
            </w:r>
          </w:p>
        </w:tc>
      </w:tr>
      <w:tr w:rsidR="00D5107E" w:rsidRPr="00D5107E" w14:paraId="416EB6E1" w14:textId="77777777" w:rsidTr="00D41709">
        <w:trPr>
          <w:trHeight w:val="28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20A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CA5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onfidence in own ability to provide mental health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53A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1F8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9D49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2D5A" w14:textId="1088DC48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*Linked to </w:t>
            </w:r>
            <w:r w:rsidRPr="00D5107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Psychological Capability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. Audiologists require knowledge of treatment/management options for emotional and psychological distress, and how to provide reliable information regarding funding and access for psychological services</w:t>
            </w:r>
          </w:p>
        </w:tc>
      </w:tr>
      <w:tr w:rsidR="00D5107E" w:rsidRPr="00D5107E" w14:paraId="3FF67700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9FC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00DB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Emotionally comfortable with providing mental health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652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2EB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AFB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2EBA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6F033E57" w14:textId="77777777" w:rsidTr="00D41709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D400A0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eflective Motivation (Reflective processes involving planning and evalu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CCE606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2455149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5107E" w:rsidRPr="00D5107E" w14:paraId="7C99E9A2" w14:textId="77777777" w:rsidTr="00D41709">
        <w:trPr>
          <w:trHeight w:val="28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81D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220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Beliefs about consequences from asking clients about wellbe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399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E6D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D54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need to feel responsible for (</w:t>
            </w:r>
            <w:proofErr w:type="spellStart"/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</w:t>
            </w:r>
            <w:proofErr w:type="spellEnd"/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) asking about mental wellbeing, (ii) providing information on the mental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wellbeing impacts of hearing loss, and (iii) providing information on mental wellbeing treatment/management strate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566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6A11CED5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F6D8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943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Intention to prioritise and share inform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A9F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4EF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1D7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3FD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9FB3FA5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C182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62E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Beliefs about positive impacts/benefi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21F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1B4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74F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550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E9D3C3B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5CB5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5555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Doubts about whether mental health services are truly beneficial for clients with hear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85F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C70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DB7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429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1FD87C3C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69F0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197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eliefs that addressing mental health results in improved client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DF0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Facilitator (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89A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4B1A6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E8F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7DF5BA2A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C7FD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059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elief that providing mental health support enhances audiological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FD3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6AF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4C9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F66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3E610BA1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E627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48F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 desire to provide mental health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4EE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EB5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A3F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529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5C27F8A0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FAFA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1A5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 desire to learn how to better provide mental health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6D6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9EB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A2A8C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F77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5D5F6154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0A17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C06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Optimistic about the benefits of providing mental health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74DA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C0E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86A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DD2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15B1D929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B6A6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BDB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eliefs about confidence/capabilities for asking clients about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22C4" w14:textId="4AD618FC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8F8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C4B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 need to develop confidence in their ability to ask about mental wellbeing and respond with empathy when clients describe their challeng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AEB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7E06EA0F" w14:textId="77777777" w:rsidTr="00D4170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A739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31C9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(Lack of) Confide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E46E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25E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4F5E0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358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549CE7D4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41E0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151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ersonal interest in the client as an indiv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6169" w14:textId="3B04D879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Facilitato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C04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3F8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D81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42571CA9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A02F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01B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Beliefs about whether asking clients about wellbeing is </w:t>
            </w:r>
            <w:proofErr w:type="spellStart"/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with in</w:t>
            </w:r>
            <w:proofErr w:type="spellEnd"/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the scope of audiology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BC3D" w14:textId="1E6D67E2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614D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sk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AB73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need reassurance that asking about and providing mental wellbeing support is within their scope of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4ADE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6BFC5C0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5C75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BEE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eliefs about clinical boundaries with respect to the HHCs scope of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B248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527F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798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DE8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593731F2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0F06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1C7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Limiting beliefs concerning the role and responsibility of the HH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DF6A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CBB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D5AA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BEB7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3FC242F6" w14:textId="77777777" w:rsidTr="00D41709">
        <w:trPr>
          <w:trHeight w:val="1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E4FC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69B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elief that clients would react unfavourably if provided information on mental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81D3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79C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n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D5ED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 require reassurance that clients are open to receiving information on mental wellbeing treatment/management options during audiological appoin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C5D5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46BFEEC3" w14:textId="77777777" w:rsidTr="00D41709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B541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48F2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elief that clients would react unfavourably if the audiologist provided advice on managing mental well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269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0495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BBE5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 require reassurance that clients are open to receiving information on mental </w:t>
            </w: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 xml:space="preserve">wellbeing treatment/management options dur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0C05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6DC0757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8B9A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67D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Belief that clients are open to discussing mental health management op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753A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0EE9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9B62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777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56DFF804" w14:textId="77777777" w:rsidTr="00D41709">
        <w:trPr>
          <w:trHeight w:val="1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4D8D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F5DB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Beliefs about GPs perceptions regarding the role of the HHCs in providing mental health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D86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ixed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EAF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C498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udiologists need reassurance that GPs would react positively to receiving a referral from an audiologist regarding concerns for a client’s mental wellbe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E44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494BFDAA" w14:textId="77777777" w:rsidTr="00D41709">
        <w:trPr>
          <w:trHeight w:val="18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A032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89D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Beliefs about psychologists' ability to address the needs of adults with hearing loss seeking mental health sup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B14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arrier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F4A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EBE0" w14:textId="676D60F6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need reassurance that psychologists have the skills required to address the psychological needs of adults with hearing loss seeking psychological suppor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E855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27B261FE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351C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5183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Beliefs about </w:t>
            </w:r>
            <w:proofErr w:type="gramStart"/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sychologists</w:t>
            </w:r>
            <w:proofErr w:type="gramEnd"/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openness to receiving referrals from HHC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6DB8F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5CB551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4AE0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udiologists need reassurance that psychologists are open to receiving referrals from the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B44471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D5107E" w:rsidRPr="00D5107E" w14:paraId="5BBF37D0" w14:textId="77777777" w:rsidTr="00D41709">
        <w:trPr>
          <w:trHeight w:val="9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16EF" w14:textId="77777777" w:rsidR="00D5107E" w:rsidRPr="00D5107E" w:rsidRDefault="00D5107E" w:rsidP="00D51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7124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Beliefs about the need to find the right mental health practitioner to suit the client’s need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534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06D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FCE2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4C54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linicians' motivations towards working more collaboratively with mental health practitioners was generally not a barrier</w:t>
            </w:r>
          </w:p>
        </w:tc>
      </w:tr>
      <w:tr w:rsidR="00D5107E" w:rsidRPr="00D5107E" w14:paraId="2084CD6D" w14:textId="77777777" w:rsidTr="00D41709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05CC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437C7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Desire to work more collaboratively with mental health servic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CB0E0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Facilitator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A4436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D5107E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an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7A65B" w14:textId="77777777" w:rsidR="00D5107E" w:rsidRPr="00D5107E" w:rsidRDefault="00D5107E" w:rsidP="00D510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5C99F" w14:textId="77777777" w:rsidR="00D5107E" w:rsidRPr="00D5107E" w:rsidRDefault="00D5107E" w:rsidP="00D510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3F7352CD" w14:textId="44C5C9F0" w:rsidR="00C26777" w:rsidRDefault="00C26777" w:rsidP="00C26777"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*Three target behaviours (</w:t>
      </w:r>
      <w:proofErr w:type="spellStart"/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i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) Ask: </w:t>
      </w:r>
      <w:r w:rsidRPr="00C26777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asking clients about their mental wellbeing; (ii)</w:t>
      </w:r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 Inform:</w:t>
      </w:r>
      <w:r w:rsidRPr="00C26777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 providing general information on the mental wellbeing impacts of hearing loss; and (iii)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 xml:space="preserve">Manage: </w:t>
      </w:r>
      <w:r w:rsidRPr="00C26777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providing personalised information on managing the mental wellbeing impacts of hearing loss.</w:t>
      </w:r>
    </w:p>
    <w:p w14:paraId="60021308" w14:textId="4F27A860" w:rsidR="007840FE" w:rsidRDefault="00D41709" w:rsidP="00C26777"/>
    <w:sectPr w:rsidR="007840FE" w:rsidSect="00C267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BDE"/>
    <w:rsid w:val="008154FA"/>
    <w:rsid w:val="009F0664"/>
    <w:rsid w:val="009F169D"/>
    <w:rsid w:val="00A01BDE"/>
    <w:rsid w:val="00AC3619"/>
    <w:rsid w:val="00B702FD"/>
    <w:rsid w:val="00BF1601"/>
    <w:rsid w:val="00C26777"/>
    <w:rsid w:val="00D41709"/>
    <w:rsid w:val="00D5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3FB54"/>
  <w15:chartTrackingRefBased/>
  <w15:docId w15:val="{E4F63CCB-232F-41FE-AC1B-48DAA4F3B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6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8</Pages>
  <Words>2335</Words>
  <Characters>13312</Characters>
  <Application>Microsoft Office Word</Application>
  <DocSecurity>0</DocSecurity>
  <Lines>110</Lines>
  <Paragraphs>31</Paragraphs>
  <ScaleCrop>false</ScaleCrop>
  <Company/>
  <LinksUpToDate>false</LinksUpToDate>
  <CharactersWithSpaces>1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 Bennett</dc:creator>
  <cp:keywords/>
  <dc:description/>
  <cp:lastModifiedBy>Bec Bennett</cp:lastModifiedBy>
  <cp:revision>6</cp:revision>
  <dcterms:created xsi:type="dcterms:W3CDTF">2022-12-14T02:23:00Z</dcterms:created>
  <dcterms:modified xsi:type="dcterms:W3CDTF">2023-01-18T03:54:00Z</dcterms:modified>
</cp:coreProperties>
</file>